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83545" w14:textId="045E6372" w:rsidR="00166EE9" w:rsidRDefault="00166EE9" w:rsidP="00166EE9">
      <w:pPr>
        <w:spacing w:line="480" w:lineRule="auto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 w:hint="eastAsia"/>
          <w:b/>
          <w:bCs/>
          <w:kern w:val="0"/>
        </w:rPr>
        <w:t xml:space="preserve">Supplementary </w:t>
      </w:r>
      <w:r>
        <w:rPr>
          <w:rFonts w:ascii="Times New Roman" w:hAnsi="Times New Roman"/>
          <w:b/>
          <w:bCs/>
          <w:kern w:val="0"/>
        </w:rPr>
        <w:t xml:space="preserve">Table </w:t>
      </w:r>
      <w:r>
        <w:rPr>
          <w:rFonts w:ascii="Times New Roman" w:hAnsi="Times New Roman" w:hint="eastAsia"/>
          <w:b/>
          <w:bCs/>
          <w:kern w:val="0"/>
        </w:rPr>
        <w:t>S</w:t>
      </w:r>
      <w:r>
        <w:rPr>
          <w:rFonts w:ascii="Times New Roman" w:hAnsi="Times New Roman" w:hint="eastAsia"/>
          <w:b/>
          <w:bCs/>
          <w:kern w:val="0"/>
        </w:rPr>
        <w:t>1</w:t>
      </w:r>
      <w:r>
        <w:rPr>
          <w:rFonts w:ascii="Times New Roman" w:hAnsi="Times New Roman"/>
          <w:b/>
          <w:bCs/>
          <w:kern w:val="0"/>
        </w:rPr>
        <w:t xml:space="preserve"> Characteristics of </w:t>
      </w:r>
      <w:r>
        <w:rPr>
          <w:rFonts w:ascii="Times New Roman" w:hAnsi="Times New Roman" w:hint="eastAsia"/>
          <w:b/>
          <w:bCs/>
          <w:kern w:val="0"/>
        </w:rPr>
        <w:t>C, N, P, and C:N:P</w:t>
      </w:r>
      <w:r>
        <w:rPr>
          <w:rFonts w:ascii="Times New Roman" w:hAnsi="Times New Roman"/>
          <w:b/>
          <w:bCs/>
          <w:kern w:val="0"/>
        </w:rPr>
        <w:t xml:space="preserve"> in </w:t>
      </w:r>
      <w:r>
        <w:rPr>
          <w:rFonts w:ascii="Times New Roman" w:hAnsi="Times New Roman" w:hint="eastAsia"/>
          <w:b/>
          <w:bCs/>
          <w:kern w:val="0"/>
        </w:rPr>
        <w:t>leaves</w:t>
      </w:r>
      <w:r>
        <w:rPr>
          <w:rFonts w:ascii="Times New Roman" w:hAnsi="Times New Roman"/>
          <w:b/>
          <w:bCs/>
          <w:kern w:val="0"/>
        </w:rPr>
        <w:t xml:space="preserve"> of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  <w:i/>
          <w:iCs/>
        </w:rPr>
        <w:t>Q</w:t>
      </w:r>
      <w:r>
        <w:rPr>
          <w:rFonts w:ascii="Times New Roman" w:hAnsi="Times New Roman" w:hint="eastAsia"/>
          <w:b/>
          <w:bCs/>
          <w:i/>
          <w:iCs/>
        </w:rPr>
        <w:t>SH</w:t>
      </w:r>
      <w:r>
        <w:rPr>
          <w:rFonts w:ascii="Times New Roman" w:hAnsi="Times New Roman"/>
          <w:b/>
          <w:bCs/>
          <w:i/>
          <w:iCs/>
        </w:rPr>
        <w:t xml:space="preserve"> </w:t>
      </w:r>
      <w:r>
        <w:rPr>
          <w:rFonts w:ascii="Times New Roman" w:hAnsi="Times New Roman"/>
          <w:b/>
          <w:bCs/>
        </w:rPr>
        <w:t>plants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836"/>
        <w:gridCol w:w="1780"/>
        <w:gridCol w:w="1764"/>
        <w:gridCol w:w="1636"/>
        <w:gridCol w:w="2007"/>
        <w:gridCol w:w="2150"/>
        <w:gridCol w:w="1650"/>
      </w:tblGrid>
      <w:tr w:rsidR="00166EE9" w14:paraId="23451AE8" w14:textId="77777777" w:rsidTr="00166EE9"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04ACC" w14:textId="77777777" w:rsidR="00166EE9" w:rsidRDefault="00166EE9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22676" w14:textId="77777777" w:rsidR="00166EE9" w:rsidRDefault="00166EE9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A591C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(g/kg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9424A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(g/kg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0F6C8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(g/kg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8580E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:N</w:t>
            </w:r>
            <w:proofErr w:type="gram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7059A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:P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EA9C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:P</w:t>
            </w:r>
          </w:p>
        </w:tc>
      </w:tr>
      <w:tr w:rsidR="00166EE9" w14:paraId="5C2D9BEF" w14:textId="77777777" w:rsidTr="00166EE9"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EC75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fe forms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D047F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es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D23441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7.15±29.9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2BA3B1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71±2.9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337D5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±0.90*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5D3E3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30±13.77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981E7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8.11±144.6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9494B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2±4.81</w:t>
            </w:r>
          </w:p>
        </w:tc>
      </w:tr>
      <w:tr w:rsidR="00166EE9" w14:paraId="2F6BD9D6" w14:textId="77777777" w:rsidTr="00166EE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09EC" w14:textId="77777777" w:rsidR="00166EE9" w:rsidRDefault="00166EE9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845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rub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D79F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3.96±46.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E7EC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32±2.8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D17A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±0.2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085F4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53±15.9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D541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0.34±118.2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502DF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1±2.62</w:t>
            </w:r>
          </w:p>
        </w:tc>
      </w:tr>
      <w:tr w:rsidR="00166EE9" w14:paraId="522B0C29" w14:textId="77777777" w:rsidTr="00166EE9"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C2C1" w14:textId="77777777" w:rsidR="00166EE9" w:rsidRDefault="00166EE9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420C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EC1B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5.5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7C64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E10A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3F3C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4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AB5B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9.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6B45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7</w:t>
            </w:r>
          </w:p>
        </w:tc>
      </w:tr>
      <w:tr w:rsidR="00166EE9" w14:paraId="294F9F96" w14:textId="77777777" w:rsidTr="00166EE9"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4F6B" w14:textId="77777777" w:rsidR="00166EE9" w:rsidRDefault="00166EE9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9A380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 (%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220FE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892A7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F0914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C1A35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4A35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9CC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</w:tr>
      <w:tr w:rsidR="00166EE9" w14:paraId="7A18C6CC" w14:textId="77777777" w:rsidTr="00166EE9"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A008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410DF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Q. pannos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E100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2.56±52.29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9A5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78±2.75ab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A1B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±0.20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278B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38±13.11ab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DF54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3.30±63.98b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7F9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6±1.80bc</w:t>
            </w:r>
          </w:p>
        </w:tc>
      </w:tr>
      <w:tr w:rsidR="00166EE9" w14:paraId="0C189AF6" w14:textId="77777777" w:rsidTr="00166EE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7A3F" w14:textId="77777777" w:rsidR="00166EE9" w:rsidRDefault="00166EE9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795C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Q. aquifolioide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9A49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4.03±10.63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0B084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82±1.09b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BB88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±0.02c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7026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19±6.33ab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495C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3.35±49.48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2D8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66±1.78a</w:t>
            </w:r>
          </w:p>
        </w:tc>
      </w:tr>
      <w:tr w:rsidR="00166EE9" w14:paraId="560FBDBF" w14:textId="77777777" w:rsidTr="00166EE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D94D4" w14:textId="77777777" w:rsidR="00166EE9" w:rsidRDefault="00166EE9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4B1A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Q. spinos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5063A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7.96±42.88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CBA7C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68±1.51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F19A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3±0.29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37085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40±7.06b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07468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.55±82.78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AEAC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4±1.5bc</w:t>
            </w:r>
          </w:p>
        </w:tc>
      </w:tr>
      <w:tr w:rsidR="00166EE9" w14:paraId="4D1DB246" w14:textId="77777777" w:rsidTr="00166EE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F2A3E" w14:textId="77777777" w:rsidR="00166EE9" w:rsidRDefault="00166EE9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46EE7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Q. semicarpifol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80B7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6.45±14.31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BC6F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4±1.39b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E9A89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±0.33bc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33B1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42±10.87a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ADED3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3.88±162.81b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101B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6±2.06bc</w:t>
            </w:r>
          </w:p>
        </w:tc>
      </w:tr>
      <w:tr w:rsidR="00166EE9" w14:paraId="2B4E0E52" w14:textId="77777777" w:rsidTr="00166EE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18CD" w14:textId="77777777" w:rsidR="00166EE9" w:rsidRDefault="00166EE9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D1D2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Q. longispic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5EB7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0.41±14.57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5899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59±0.81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D450B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±0.33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9E5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84±3.12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C9C35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6.14±121.83b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9716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32±2.09b</w:t>
            </w:r>
          </w:p>
        </w:tc>
      </w:tr>
      <w:tr w:rsidR="00166EE9" w14:paraId="7EAC605B" w14:textId="77777777" w:rsidTr="00166EE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825D8" w14:textId="77777777" w:rsidR="00166EE9" w:rsidRDefault="00166EE9">
            <w:pPr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0C94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Q. monimotrich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7764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1.63±61.11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22DF6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89±1.50b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DC82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±0.12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D2C29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84±14.83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3FEEE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7.56±68.28b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7C8BB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1±0.67c</w:t>
            </w:r>
          </w:p>
        </w:tc>
      </w:tr>
      <w:tr w:rsidR="00166EE9" w14:paraId="7FE23C89" w14:textId="77777777" w:rsidTr="00166EE9"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8CA1" w14:textId="77777777" w:rsidR="00166EE9" w:rsidRDefault="00166EE9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C2D9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C7D1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0.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4D41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19687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7058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A9564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0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20ABA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8</w:t>
            </w:r>
          </w:p>
        </w:tc>
      </w:tr>
      <w:tr w:rsidR="00166EE9" w14:paraId="439094FF" w14:textId="77777777" w:rsidTr="00166EE9"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9521A" w14:textId="77777777" w:rsidR="00166EE9" w:rsidRDefault="00166EE9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F6C84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 (%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2B8DB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A662D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4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EA42A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9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CB49A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9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94D83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F8511" w14:textId="77777777" w:rsidR="00166EE9" w:rsidRDefault="00166EE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83</w:t>
            </w:r>
          </w:p>
        </w:tc>
      </w:tr>
    </w:tbl>
    <w:p w14:paraId="1CB0E0D7" w14:textId="77777777" w:rsidR="00166EE9" w:rsidRDefault="00166EE9" w:rsidP="00166EE9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 w:hint="eastAsia"/>
        </w:rPr>
        <w:t>Asterisk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 (*) in</w:t>
      </w:r>
      <w:r>
        <w:rPr>
          <w:rFonts w:ascii="Times New Roman" w:hAnsi="Times New Roman"/>
        </w:rPr>
        <w:t>dicate a</w:t>
      </w:r>
      <w:r>
        <w:rPr>
          <w:rFonts w:ascii="Times New Roman" w:hAnsi="Times New Roman" w:hint="eastAsia"/>
        </w:rPr>
        <w:t xml:space="preserve"> significant differen</w:t>
      </w:r>
      <w:r>
        <w:rPr>
          <w:rFonts w:ascii="Times New Roman" w:hAnsi="Times New Roman"/>
        </w:rPr>
        <w:t>ce between trees and shrubs</w:t>
      </w:r>
      <w:r>
        <w:rPr>
          <w:rFonts w:ascii="Times New Roman" w:hAnsi="Times New Roman" w:hint="eastAsia"/>
        </w:rPr>
        <w:t xml:space="preserve"> according to </w:t>
      </w:r>
      <w:r>
        <w:rPr>
          <w:rFonts w:ascii="Times New Roman" w:hAnsi="Times New Roman"/>
          <w:i/>
          <w:iCs/>
        </w:rPr>
        <w:t>t</w:t>
      </w:r>
      <w:r>
        <w:rPr>
          <w:rFonts w:ascii="Times New Roman" w:hAnsi="Times New Roman" w:hint="eastAsia"/>
        </w:rPr>
        <w:t>-test (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&lt; 0.05). </w:t>
      </w:r>
      <w:r>
        <w:rPr>
          <w:rFonts w:ascii="Times New Roman" w:hAnsi="Times New Roman" w:hint="eastAsia"/>
          <w:kern w:val="0"/>
        </w:rPr>
        <w:t>Different lowercase letters</w:t>
      </w:r>
      <w:r>
        <w:rPr>
          <w:rFonts w:ascii="Times New Roman" w:hAnsi="Times New Roman" w:hint="eastAsia"/>
        </w:rPr>
        <w:t xml:space="preserve"> in the same column </w:t>
      </w:r>
      <w:r>
        <w:rPr>
          <w:rFonts w:ascii="Times New Roman" w:hAnsi="Times New Roman" w:hint="eastAsia"/>
          <w:kern w:val="0"/>
        </w:rPr>
        <w:t xml:space="preserve">indicate significant differences </w:t>
      </w:r>
      <w:r>
        <w:rPr>
          <w:rFonts w:ascii="Times New Roman" w:hAnsi="Times New Roman"/>
          <w:kern w:val="0"/>
        </w:rPr>
        <w:t xml:space="preserve">among species </w:t>
      </w:r>
      <w:r>
        <w:rPr>
          <w:rFonts w:ascii="Times New Roman" w:hAnsi="Times New Roman" w:hint="eastAsia"/>
        </w:rPr>
        <w:t xml:space="preserve">according to one-way ANOVA </w:t>
      </w:r>
      <w:r>
        <w:rPr>
          <w:rFonts w:ascii="Times New Roman" w:hAnsi="Times New Roman" w:hint="eastAsia"/>
          <w:kern w:val="0"/>
        </w:rPr>
        <w:t>(</w:t>
      </w:r>
      <w:r>
        <w:rPr>
          <w:rFonts w:ascii="Times New Roman" w:hAnsi="Times New Roman" w:hint="eastAsia"/>
          <w:i/>
          <w:iCs/>
          <w:kern w:val="0"/>
        </w:rPr>
        <w:t>P</w:t>
      </w:r>
      <w:r>
        <w:rPr>
          <w:rFonts w:ascii="Times New Roman" w:hAnsi="Times New Roman" w:hint="eastAsia"/>
          <w:kern w:val="0"/>
        </w:rPr>
        <w:t xml:space="preserve"> &lt; 0.05). </w:t>
      </w:r>
      <w:r>
        <w:rPr>
          <w:rFonts w:ascii="Times New Roman" w:hAnsi="Times New Roman"/>
          <w:kern w:val="0"/>
        </w:rPr>
        <w:t>Values</w:t>
      </w:r>
      <w:r>
        <w:rPr>
          <w:rFonts w:ascii="Times New Roman" w:hAnsi="Times New Roman" w:hint="eastAsia"/>
          <w:kern w:val="0"/>
        </w:rPr>
        <w:t xml:space="preserve"> are </w:t>
      </w:r>
      <w:r>
        <w:rPr>
          <w:rFonts w:ascii="Times New Roman" w:hAnsi="Times New Roman"/>
          <w:kern w:val="0"/>
        </w:rPr>
        <w:t>the</w:t>
      </w:r>
      <w:r>
        <w:rPr>
          <w:rFonts w:ascii="Times New Roman" w:hAnsi="Times New Roman" w:hint="eastAsia"/>
          <w:kern w:val="0"/>
        </w:rPr>
        <w:t xml:space="preserve"> mean </w:t>
      </w:r>
      <w:r>
        <w:rPr>
          <w:rFonts w:ascii="Times New Roman" w:hAnsi="Times New Roman"/>
          <w:kern w:val="0"/>
        </w:rPr>
        <w:t>±</w:t>
      </w:r>
      <w:r>
        <w:rPr>
          <w:rFonts w:ascii="Times New Roman" w:hAnsi="Times New Roman" w:hint="eastAsia"/>
          <w:kern w:val="0"/>
        </w:rPr>
        <w:t xml:space="preserve"> SE, </w:t>
      </w:r>
      <w:r>
        <w:rPr>
          <w:rFonts w:ascii="Times New Roman" w:hAnsi="Times New Roman"/>
          <w:i/>
          <w:iCs/>
        </w:rPr>
        <w:t xml:space="preserve">n </w:t>
      </w:r>
      <w:r>
        <w:rPr>
          <w:rFonts w:ascii="Times New Roman" w:hAnsi="Times New Roman"/>
        </w:rPr>
        <w:t xml:space="preserve">≥ </w:t>
      </w:r>
      <w:r>
        <w:rPr>
          <w:rFonts w:ascii="Times New Roman" w:hAnsi="Times New Roman" w:hint="eastAsia"/>
        </w:rPr>
        <w:t>3. CV is the coefficient of variation.</w:t>
      </w:r>
    </w:p>
    <w:p w14:paraId="3CA1A4B4" w14:textId="77777777" w:rsidR="00690116" w:rsidRPr="00166EE9" w:rsidRDefault="00690116"/>
    <w:sectPr w:rsidR="00690116" w:rsidRPr="00166EE9" w:rsidSect="001C04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CBA"/>
    <w:rsid w:val="00166EE9"/>
    <w:rsid w:val="001C04D1"/>
    <w:rsid w:val="00382CBA"/>
    <w:rsid w:val="0069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E68A7"/>
  <w15:chartTrackingRefBased/>
  <w15:docId w15:val="{E0AD573F-01FF-44BE-92DB-11343FCD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EE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66EE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07213-791A-4FD4-B495-C679DE849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T</dc:creator>
  <cp:keywords/>
  <dc:description/>
  <cp:lastModifiedBy>ZAT</cp:lastModifiedBy>
  <cp:revision>2</cp:revision>
  <dcterms:created xsi:type="dcterms:W3CDTF">2024-03-12T07:42:00Z</dcterms:created>
  <dcterms:modified xsi:type="dcterms:W3CDTF">2024-03-12T07:43:00Z</dcterms:modified>
</cp:coreProperties>
</file>